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2D3B5" w14:textId="77777777" w:rsidR="006A4926" w:rsidRDefault="005A7F8C">
      <w:pPr>
        <w:rPr>
          <w:rFonts w:ascii="Times New Roman" w:hAnsi="Times New Roman" w:cs="Times New Roman"/>
          <w:sz w:val="24"/>
          <w:szCs w:val="24"/>
        </w:rPr>
      </w:pPr>
      <w:r w:rsidRPr="005A7F8C">
        <w:rPr>
          <w:rFonts w:ascii="Times New Roman" w:hAnsi="Times New Roman" w:cs="Times New Roman"/>
          <w:sz w:val="24"/>
          <w:szCs w:val="24"/>
        </w:rPr>
        <w:t>Supplementary File 1</w:t>
      </w:r>
    </w:p>
    <w:p w14:paraId="4BBC3E38" w14:textId="3600A6FC" w:rsidR="000D4E83" w:rsidRPr="005A7F8C" w:rsidRDefault="006A49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="005A7F8C" w:rsidRPr="005A7F8C">
        <w:rPr>
          <w:rFonts w:ascii="Times New Roman" w:hAnsi="Times New Roman" w:cs="Times New Roman"/>
          <w:sz w:val="24"/>
          <w:szCs w:val="24"/>
        </w:rPr>
        <w:t>Number of rodents captured in different quarters (seasons)</w:t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977"/>
        <w:gridCol w:w="1191"/>
        <w:gridCol w:w="965"/>
        <w:gridCol w:w="965"/>
        <w:gridCol w:w="965"/>
        <w:gridCol w:w="966"/>
        <w:gridCol w:w="965"/>
        <w:gridCol w:w="965"/>
        <w:gridCol w:w="967"/>
        <w:gridCol w:w="1094"/>
      </w:tblGrid>
      <w:tr w:rsidR="00020441" w:rsidRPr="005A7F8C" w14:paraId="02932F87" w14:textId="77777777" w:rsidTr="005A7F8C">
        <w:trPr>
          <w:trHeight w:val="310"/>
        </w:trPr>
        <w:tc>
          <w:tcPr>
            <w:tcW w:w="980" w:type="dxa"/>
            <w:vMerge w:val="restart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2D262B2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trict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2106CE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t species</w:t>
            </w:r>
          </w:p>
        </w:tc>
        <w:tc>
          <w:tcPr>
            <w:tcW w:w="58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D2E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s captured in different quarters (seasons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5BD6EA9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F4B3091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abundance</w:t>
            </w:r>
          </w:p>
        </w:tc>
      </w:tr>
      <w:tr w:rsidR="00020441" w:rsidRPr="005A7F8C" w14:paraId="7DCA524A" w14:textId="77777777" w:rsidTr="005A7F8C">
        <w:trPr>
          <w:trHeight w:val="290"/>
        </w:trPr>
        <w:tc>
          <w:tcPr>
            <w:tcW w:w="980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3930377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8D9A1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1C775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DC8C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BEB61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1E2E6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A7F8C" w:rsidRPr="005A7F8C" w14:paraId="15232B24" w14:textId="77777777" w:rsidTr="005A7F8C">
        <w:trPr>
          <w:trHeight w:val="300"/>
        </w:trPr>
        <w:tc>
          <w:tcPr>
            <w:tcW w:w="980" w:type="dxa"/>
            <w:vMerge/>
            <w:tcBorders>
              <w:top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55C3DEB0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2DEE0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D2884" w14:textId="2DB83C14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-Jun</w:t>
            </w: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8346F" w14:textId="0FE58962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l-</w:t>
            </w:r>
            <w:proofErr w:type="spellStart"/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</w:t>
            </w: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0500D" w14:textId="2B038E09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-Dec</w:t>
            </w:r>
            <w:r w:rsidR="00020441" w:rsidRPr="000204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BF8BD" w14:textId="426CBB9F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-</w:t>
            </w:r>
            <w:proofErr w:type="spellStart"/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</w:t>
            </w:r>
            <w:r w:rsidR="00020441" w:rsidRPr="000204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2215C" w14:textId="6066A01F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-Jun</w:t>
            </w:r>
            <w:r w:rsidR="00020441" w:rsidRPr="000204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690D2" w14:textId="5C19AB8A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l-</w:t>
            </w:r>
            <w:proofErr w:type="spellStart"/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</w:t>
            </w:r>
            <w:r w:rsidR="00020441" w:rsidRPr="000204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ED6A7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DA300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A7F8C" w:rsidRPr="005A7F8C" w14:paraId="10528699" w14:textId="77777777" w:rsidTr="005A7F8C">
        <w:trPr>
          <w:trHeight w:val="290"/>
        </w:trPr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ACC63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mpal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B04E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.rattus</w:t>
            </w:r>
            <w:proofErr w:type="spellEnd"/>
            <w:proofErr w:type="gram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7EF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E535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F86B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1CB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EF2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6E15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D6F8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E2E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1</w:t>
            </w:r>
          </w:p>
        </w:tc>
      </w:tr>
      <w:tr w:rsidR="005A7F8C" w:rsidRPr="005A7F8C" w14:paraId="347E5366" w14:textId="77777777" w:rsidTr="005A7F8C">
        <w:trPr>
          <w:trHeight w:val="290"/>
        </w:trPr>
        <w:tc>
          <w:tcPr>
            <w:tcW w:w="98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902446B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967B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e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F62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022E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4C7E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56E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14D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873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A7B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D872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</w:tr>
      <w:tr w:rsidR="005A7F8C" w:rsidRPr="005A7F8C" w14:paraId="228551D2" w14:textId="77777777" w:rsidTr="005A7F8C">
        <w:trPr>
          <w:trHeight w:val="340"/>
        </w:trPr>
        <w:tc>
          <w:tcPr>
            <w:tcW w:w="98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D523C8E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9FEE3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muscul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4022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2D0FC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805FA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A04AA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1B41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7ABE1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9AD6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F406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</w:t>
            </w:r>
          </w:p>
        </w:tc>
      </w:tr>
      <w:tr w:rsidR="005A7F8C" w:rsidRPr="005A7F8C" w14:paraId="56AA3686" w14:textId="77777777" w:rsidTr="005A7F8C">
        <w:trPr>
          <w:trHeight w:val="290"/>
        </w:trPr>
        <w:tc>
          <w:tcPr>
            <w:tcW w:w="980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A0A430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se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C528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.rattus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4735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6E28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D8D2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E22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DC2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64B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875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A81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7</w:t>
            </w:r>
          </w:p>
        </w:tc>
      </w:tr>
      <w:tr w:rsidR="005A7F8C" w:rsidRPr="005A7F8C" w14:paraId="65E950C0" w14:textId="77777777" w:rsidTr="005A7F8C">
        <w:trPr>
          <w:trHeight w:val="290"/>
        </w:trPr>
        <w:tc>
          <w:tcPr>
            <w:tcW w:w="98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AFA870C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C56E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e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E048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0365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2058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A41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C5B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43B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753C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49A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</w:tr>
      <w:tr w:rsidR="005A7F8C" w:rsidRPr="005A7F8C" w14:paraId="5B0CC841" w14:textId="77777777" w:rsidTr="005A7F8C">
        <w:trPr>
          <w:trHeight w:val="300"/>
        </w:trPr>
        <w:tc>
          <w:tcPr>
            <w:tcW w:w="980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2CBC1B9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3A63C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muscul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CFEF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E729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0014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DA72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2836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6A53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BD57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9047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</w:tr>
      <w:tr w:rsidR="00020441" w:rsidRPr="005A7F8C" w14:paraId="71B0FEC8" w14:textId="77777777" w:rsidTr="005A7F8C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6B5808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nj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EC64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.rattus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AF1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DB72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996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E68B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474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2E0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CE6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56E2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3</w:t>
            </w:r>
          </w:p>
        </w:tc>
      </w:tr>
      <w:tr w:rsidR="00020441" w:rsidRPr="005A7F8C" w14:paraId="2950B8DC" w14:textId="77777777" w:rsidTr="005A7F8C">
        <w:trPr>
          <w:trHeight w:val="29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B20F7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6332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e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493C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54F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781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6F0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799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815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0CD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A32C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</w:tr>
      <w:tr w:rsidR="00020441" w:rsidRPr="005A7F8C" w14:paraId="7E6C3D19" w14:textId="77777777" w:rsidTr="005A7F8C">
        <w:trPr>
          <w:trHeight w:val="28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09CA7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66626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muscul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96B1C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F10E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9226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975C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81B2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6622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FB0A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9E67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</w:tr>
      <w:tr w:rsidR="00020441" w:rsidRPr="005A7F8C" w14:paraId="567A4E9C" w14:textId="77777777" w:rsidTr="005A7F8C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70D34F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we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2E7B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.rattus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E1A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7E2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122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4628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1F08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601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C7D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590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020441" w:rsidRPr="005A7F8C" w14:paraId="1F5A251B" w14:textId="77777777" w:rsidTr="005A7F8C">
        <w:trPr>
          <w:trHeight w:val="29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68905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5032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e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5DAB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11E2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DDC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CFA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8598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E8D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6B0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CD1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</w:tr>
      <w:tr w:rsidR="00020441" w:rsidRPr="005A7F8C" w14:paraId="6C733FD5" w14:textId="77777777" w:rsidTr="005A7F8C">
        <w:trPr>
          <w:trHeight w:val="28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E3B4C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5BF2E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muscul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4291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A42D5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2C49E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D8FB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ECFF8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D464B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E85F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6ED1E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</w:tr>
      <w:tr w:rsidR="00020441" w:rsidRPr="005A7F8C" w14:paraId="581E44BC" w14:textId="77777777" w:rsidTr="005A7F8C">
        <w:trPr>
          <w:trHeight w:val="29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64C777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l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E816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.rattus</w:t>
            </w:r>
            <w:proofErr w:type="spellEnd"/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754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E940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FD4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CCD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F63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CEC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8B3B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1A7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5</w:t>
            </w:r>
          </w:p>
        </w:tc>
      </w:tr>
      <w:tr w:rsidR="00020441" w:rsidRPr="005A7F8C" w14:paraId="6CB703F9" w14:textId="77777777" w:rsidTr="005A7F8C">
        <w:trPr>
          <w:trHeight w:val="29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FC3A8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B1F6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e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1178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000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322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2C8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F947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088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5CC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7024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</w:tr>
      <w:tr w:rsidR="00020441" w:rsidRPr="005A7F8C" w14:paraId="4411F5F7" w14:textId="77777777" w:rsidTr="005A7F8C">
        <w:trPr>
          <w:trHeight w:val="26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0463E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389D3" w14:textId="77777777" w:rsidR="005A7F8C" w:rsidRPr="005A7F8C" w:rsidRDefault="005A7F8C" w:rsidP="005A7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. muscul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B1A3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8F95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3084D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24F8E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2F5C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B51B9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AE0CC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EF3F6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</w:tr>
      <w:tr w:rsidR="00020441" w:rsidRPr="005A7F8C" w14:paraId="64BAE9BF" w14:textId="77777777" w:rsidTr="005A7F8C">
        <w:trPr>
          <w:trHeight w:val="980"/>
        </w:trPr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5D728" w14:textId="77777777" w:rsidR="005A7F8C" w:rsidRPr="005A7F8C" w:rsidRDefault="005A7F8C" w:rsidP="005A7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number of rodents captured per quarterly seas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BC58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52455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FAE0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3A0D3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DA2A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6D9DC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08EEF" w14:textId="77777777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7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841A4" w14:textId="535FE235" w:rsidR="005A7F8C" w:rsidRPr="005A7F8C" w:rsidRDefault="005A7F8C" w:rsidP="005A7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3BD8717" w14:textId="43E696CD" w:rsidR="005A7F8C" w:rsidRPr="00020441" w:rsidRDefault="005A7F8C">
      <w:pPr>
        <w:rPr>
          <w:rFonts w:ascii="Times New Roman" w:hAnsi="Times New Roman" w:cs="Times New Roman"/>
          <w:sz w:val="24"/>
          <w:szCs w:val="24"/>
        </w:rPr>
      </w:pPr>
      <w:bookmarkStart w:id="0" w:name="_Hlk144641649"/>
      <w:proofErr w:type="spellStart"/>
      <w:r w:rsidRPr="0002044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20441">
        <w:rPr>
          <w:rFonts w:ascii="Times New Roman" w:hAnsi="Times New Roman" w:cs="Times New Roman"/>
          <w:sz w:val="24"/>
          <w:szCs w:val="24"/>
        </w:rPr>
        <w:t>Rainy</w:t>
      </w:r>
      <w:proofErr w:type="spellEnd"/>
      <w:r w:rsidRPr="00020441">
        <w:rPr>
          <w:rFonts w:ascii="Times New Roman" w:hAnsi="Times New Roman" w:cs="Times New Roman"/>
          <w:sz w:val="24"/>
          <w:szCs w:val="24"/>
        </w:rPr>
        <w:t xml:space="preserve"> season</w:t>
      </w:r>
    </w:p>
    <w:p w14:paraId="79DD5D71" w14:textId="00341AA8" w:rsidR="005A7F8C" w:rsidRPr="00020441" w:rsidRDefault="005A7F8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2044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20441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020441">
        <w:rPr>
          <w:rFonts w:ascii="Times New Roman" w:hAnsi="Times New Roman" w:cs="Times New Roman"/>
          <w:sz w:val="24"/>
          <w:szCs w:val="24"/>
        </w:rPr>
        <w:t xml:space="preserve"> season</w:t>
      </w:r>
    </w:p>
    <w:bookmarkEnd w:id="0"/>
    <w:p w14:paraId="2196BDB6" w14:textId="77777777" w:rsidR="00D277F8" w:rsidRDefault="00CC491B" w:rsidP="00D277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D277F8">
        <w:rPr>
          <w:rFonts w:ascii="Times New Roman" w:hAnsi="Times New Roman" w:cs="Times New Roman"/>
          <w:sz w:val="24"/>
          <w:szCs w:val="24"/>
        </w:rPr>
        <w:lastRenderedPageBreak/>
        <w:t>Table 2: Total Number of animals examined per quarter (season). The animals listed here are those that were able to be restrained and possible to comb the fur for collection of fleas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60"/>
        <w:gridCol w:w="990"/>
        <w:gridCol w:w="990"/>
        <w:gridCol w:w="1080"/>
        <w:gridCol w:w="1080"/>
        <w:gridCol w:w="990"/>
        <w:gridCol w:w="990"/>
        <w:gridCol w:w="905"/>
      </w:tblGrid>
      <w:tr w:rsidR="00D277F8" w:rsidRPr="00063735" w14:paraId="568A8A0B" w14:textId="77777777" w:rsidTr="00D547D2">
        <w:trPr>
          <w:trHeight w:val="290"/>
        </w:trPr>
        <w:tc>
          <w:tcPr>
            <w:tcW w:w="1075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2EF8A105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trict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1346159C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species</w:t>
            </w:r>
          </w:p>
        </w:tc>
        <w:tc>
          <w:tcPr>
            <w:tcW w:w="612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7BE85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s of animals examined in different quarters (seasons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</w:tcPr>
          <w:p w14:paraId="5E14944F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277F8" w:rsidRPr="00063735" w14:paraId="70A03253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1BDEB5B2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49ED1E24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A38ED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69A8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5" w:type="dxa"/>
            <w:noWrap/>
          </w:tcPr>
          <w:p w14:paraId="06727932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77F8" w:rsidRPr="00063735" w14:paraId="5464D8A8" w14:textId="77777777" w:rsidTr="00D547D2">
        <w:trPr>
          <w:trHeight w:val="290"/>
        </w:trPr>
        <w:tc>
          <w:tcPr>
            <w:tcW w:w="1075" w:type="dxa"/>
            <w:vMerge/>
            <w:tcBorders>
              <w:bottom w:val="single" w:sz="4" w:space="0" w:color="auto"/>
            </w:tcBorders>
            <w:noWrap/>
            <w:hideMark/>
          </w:tcPr>
          <w:p w14:paraId="4CB79F13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noWrap/>
            <w:hideMark/>
          </w:tcPr>
          <w:p w14:paraId="3B5E7EBC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0BC2D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-Jun</w:t>
            </w: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FE7EE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l-</w:t>
            </w:r>
            <w:proofErr w:type="spellStart"/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</w:t>
            </w: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190A5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-Dec</w:t>
            </w: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6D519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n-</w:t>
            </w:r>
            <w:proofErr w:type="spellStart"/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</w:t>
            </w: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9DAAD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-Jun</w:t>
            </w: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6FA55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l-</w:t>
            </w:r>
            <w:proofErr w:type="spellStart"/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</w:t>
            </w: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5B5E86C3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</w:p>
        </w:tc>
      </w:tr>
      <w:tr w:rsidR="00D277F8" w:rsidRPr="00063735" w14:paraId="665ABE2B" w14:textId="77777777" w:rsidTr="00D547D2">
        <w:trPr>
          <w:trHeight w:val="290"/>
        </w:trPr>
        <w:tc>
          <w:tcPr>
            <w:tcW w:w="10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D87B80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mpal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B06A880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97B2FE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5E8D4D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039C02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28D6AAA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641D51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698012A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107151C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D277F8" w:rsidRPr="00063735" w14:paraId="1BB82A82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423E5C06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D5D3B4D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g</w:t>
            </w:r>
          </w:p>
        </w:tc>
        <w:tc>
          <w:tcPr>
            <w:tcW w:w="990" w:type="dxa"/>
            <w:noWrap/>
            <w:hideMark/>
          </w:tcPr>
          <w:p w14:paraId="2CB8F31B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4E532FA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6857A8CD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5F3B4D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716D52F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0A1432FC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05" w:type="dxa"/>
            <w:noWrap/>
            <w:hideMark/>
          </w:tcPr>
          <w:p w14:paraId="43F4A70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</w:tr>
      <w:tr w:rsidR="00D277F8" w:rsidRPr="00063735" w14:paraId="2C515439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03437FD8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F8C20F0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4DD87C1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90" w:type="dxa"/>
            <w:noWrap/>
            <w:hideMark/>
          </w:tcPr>
          <w:p w14:paraId="051E6F1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7B98267B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1709432F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90" w:type="dxa"/>
            <w:noWrap/>
            <w:hideMark/>
          </w:tcPr>
          <w:p w14:paraId="5963175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498390CA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05" w:type="dxa"/>
            <w:noWrap/>
            <w:hideMark/>
          </w:tcPr>
          <w:p w14:paraId="57567EF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</w:tr>
      <w:tr w:rsidR="00D277F8" w:rsidRPr="00063735" w14:paraId="56031946" w14:textId="77777777" w:rsidTr="00D547D2">
        <w:trPr>
          <w:trHeight w:val="290"/>
        </w:trPr>
        <w:tc>
          <w:tcPr>
            <w:tcW w:w="1075" w:type="dxa"/>
            <w:vMerge/>
            <w:tcBorders>
              <w:bottom w:val="single" w:sz="4" w:space="0" w:color="auto"/>
            </w:tcBorders>
            <w:noWrap/>
            <w:hideMark/>
          </w:tcPr>
          <w:p w14:paraId="4718D2AB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E56BA4C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035B6BA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7AFAB2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944D54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0B5CC5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96C37FC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7ACA25B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24DD39E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77F8" w:rsidRPr="00063735" w14:paraId="0A0920E9" w14:textId="77777777" w:rsidTr="00D547D2">
        <w:trPr>
          <w:trHeight w:val="290"/>
        </w:trPr>
        <w:tc>
          <w:tcPr>
            <w:tcW w:w="10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ED81C6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ses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5985F9F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219936AC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DD32B2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92AE8E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E36DF0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A17176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2E916F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4321FD8F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D277F8" w:rsidRPr="00063735" w14:paraId="1BB88C57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1B40397A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9E9C4F5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g</w:t>
            </w:r>
          </w:p>
        </w:tc>
        <w:tc>
          <w:tcPr>
            <w:tcW w:w="990" w:type="dxa"/>
            <w:noWrap/>
            <w:hideMark/>
          </w:tcPr>
          <w:p w14:paraId="683590F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6A083DA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931562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54C2078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32A6BFB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4214F5B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5" w:type="dxa"/>
            <w:noWrap/>
            <w:hideMark/>
          </w:tcPr>
          <w:p w14:paraId="3923567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</w:tr>
      <w:tr w:rsidR="00D277F8" w:rsidRPr="00063735" w14:paraId="2A21CC97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11ECA42C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3E62F929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75FD772D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90" w:type="dxa"/>
            <w:noWrap/>
            <w:hideMark/>
          </w:tcPr>
          <w:p w14:paraId="17D1FF0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6E313E7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7235C79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90" w:type="dxa"/>
            <w:noWrap/>
            <w:hideMark/>
          </w:tcPr>
          <w:p w14:paraId="1437224F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90" w:type="dxa"/>
            <w:noWrap/>
            <w:hideMark/>
          </w:tcPr>
          <w:p w14:paraId="222BEF9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05" w:type="dxa"/>
            <w:noWrap/>
            <w:hideMark/>
          </w:tcPr>
          <w:p w14:paraId="0A92505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</w:tr>
      <w:tr w:rsidR="00D277F8" w:rsidRPr="00063735" w14:paraId="01A2ABAD" w14:textId="77777777" w:rsidTr="00D547D2">
        <w:trPr>
          <w:trHeight w:val="290"/>
        </w:trPr>
        <w:tc>
          <w:tcPr>
            <w:tcW w:w="1075" w:type="dxa"/>
            <w:vMerge/>
            <w:tcBorders>
              <w:bottom w:val="single" w:sz="4" w:space="0" w:color="auto"/>
            </w:tcBorders>
            <w:noWrap/>
            <w:hideMark/>
          </w:tcPr>
          <w:p w14:paraId="6DB2774C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2979285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BDCF88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736D81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E0BBE2B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38B681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625068F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45796B60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5E190A08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D277F8" w:rsidRPr="00063735" w14:paraId="261CC6A4" w14:textId="77777777" w:rsidTr="00D547D2">
        <w:trPr>
          <w:trHeight w:val="290"/>
        </w:trPr>
        <w:tc>
          <w:tcPr>
            <w:tcW w:w="10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8A0CC5C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nj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2BCCCE53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B14107B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BC91FB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DD2920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238518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59CC38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A059B7B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742AB98A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D277F8" w:rsidRPr="00063735" w14:paraId="398501C2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38FD3D72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62B1D45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g</w:t>
            </w:r>
          </w:p>
        </w:tc>
        <w:tc>
          <w:tcPr>
            <w:tcW w:w="990" w:type="dxa"/>
            <w:noWrap/>
            <w:hideMark/>
          </w:tcPr>
          <w:p w14:paraId="1F0EDE9F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187F4B9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6837A7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CFDA07C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0902A7EA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45F080F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5" w:type="dxa"/>
            <w:noWrap/>
            <w:hideMark/>
          </w:tcPr>
          <w:p w14:paraId="368F7B9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</w:tr>
      <w:tr w:rsidR="00D277F8" w:rsidRPr="00063735" w14:paraId="3C9D0A92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3EA14844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C5E3BE8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562D2000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90" w:type="dxa"/>
            <w:noWrap/>
            <w:hideMark/>
          </w:tcPr>
          <w:p w14:paraId="1C318F5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3454F9A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3AFAA84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90" w:type="dxa"/>
            <w:noWrap/>
            <w:hideMark/>
          </w:tcPr>
          <w:p w14:paraId="3D177EF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90" w:type="dxa"/>
            <w:noWrap/>
            <w:hideMark/>
          </w:tcPr>
          <w:p w14:paraId="496FBB20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05" w:type="dxa"/>
            <w:noWrap/>
            <w:hideMark/>
          </w:tcPr>
          <w:p w14:paraId="5E6AA73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</w:tr>
      <w:tr w:rsidR="00D277F8" w:rsidRPr="00063735" w14:paraId="61F7B536" w14:textId="77777777" w:rsidTr="00D547D2">
        <w:trPr>
          <w:trHeight w:val="290"/>
        </w:trPr>
        <w:tc>
          <w:tcPr>
            <w:tcW w:w="1075" w:type="dxa"/>
            <w:vMerge/>
            <w:tcBorders>
              <w:bottom w:val="single" w:sz="4" w:space="0" w:color="auto"/>
            </w:tcBorders>
            <w:noWrap/>
            <w:hideMark/>
          </w:tcPr>
          <w:p w14:paraId="6FAB61F8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CDA6C9E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285B74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ED3E18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17FB24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AE6AA5B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E221BC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D8FB76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2D7AFAE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D277F8" w:rsidRPr="00063735" w14:paraId="2978D1AE" w14:textId="77777777" w:rsidTr="00D547D2">
        <w:trPr>
          <w:trHeight w:val="290"/>
        </w:trPr>
        <w:tc>
          <w:tcPr>
            <w:tcW w:w="10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6EFB989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wero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5ADA7EA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20FB29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F4445D8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9383F4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DDFFEB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53B018D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3B766F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3DF635C0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D277F8" w:rsidRPr="00063735" w14:paraId="69394DB3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1B10CC44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E790E30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g</w:t>
            </w:r>
          </w:p>
        </w:tc>
        <w:tc>
          <w:tcPr>
            <w:tcW w:w="990" w:type="dxa"/>
            <w:noWrap/>
            <w:hideMark/>
          </w:tcPr>
          <w:p w14:paraId="35223E3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7DB9009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3D59A24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2B3B22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32C6174D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7478A0FD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5" w:type="dxa"/>
            <w:noWrap/>
            <w:hideMark/>
          </w:tcPr>
          <w:p w14:paraId="52C4F6B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D277F8" w:rsidRPr="00063735" w14:paraId="67139B5E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5666C4F6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3F9EF1A7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4FA956C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2E73ED1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305B2D1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34DD01B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1D971B0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90" w:type="dxa"/>
            <w:noWrap/>
            <w:hideMark/>
          </w:tcPr>
          <w:p w14:paraId="48F49DB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05" w:type="dxa"/>
            <w:noWrap/>
            <w:hideMark/>
          </w:tcPr>
          <w:p w14:paraId="6B52EB2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</w:tr>
      <w:tr w:rsidR="00D277F8" w:rsidRPr="00063735" w14:paraId="60706540" w14:textId="77777777" w:rsidTr="00D547D2">
        <w:trPr>
          <w:trHeight w:val="290"/>
        </w:trPr>
        <w:tc>
          <w:tcPr>
            <w:tcW w:w="1075" w:type="dxa"/>
            <w:vMerge/>
            <w:tcBorders>
              <w:bottom w:val="single" w:sz="4" w:space="0" w:color="auto"/>
            </w:tcBorders>
            <w:noWrap/>
            <w:hideMark/>
          </w:tcPr>
          <w:p w14:paraId="763C5683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3CFD8FA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7C3AC2F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8B17E3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C43B01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BC821D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7C76F7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90B851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09FD960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D277F8" w:rsidRPr="00063735" w14:paraId="4FA7A332" w14:textId="77777777" w:rsidTr="00D547D2">
        <w:trPr>
          <w:trHeight w:val="290"/>
        </w:trPr>
        <w:tc>
          <w:tcPr>
            <w:tcW w:w="10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2E92DA1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lu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6884A1C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58FFF18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03A1D4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081F34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45FA7E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4B8A447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A83187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124DD9C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D277F8" w:rsidRPr="00063735" w14:paraId="751C5D6F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6D2C8616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020DA6C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g</w:t>
            </w:r>
          </w:p>
        </w:tc>
        <w:tc>
          <w:tcPr>
            <w:tcW w:w="990" w:type="dxa"/>
            <w:noWrap/>
            <w:hideMark/>
          </w:tcPr>
          <w:p w14:paraId="676858B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2921665D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160C280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78124B4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70DE5455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1C56242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5" w:type="dxa"/>
            <w:noWrap/>
            <w:hideMark/>
          </w:tcPr>
          <w:p w14:paraId="2FB6064C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D277F8" w:rsidRPr="00063735" w14:paraId="566C67A7" w14:textId="77777777" w:rsidTr="00D547D2">
        <w:trPr>
          <w:trHeight w:val="290"/>
        </w:trPr>
        <w:tc>
          <w:tcPr>
            <w:tcW w:w="1075" w:type="dxa"/>
            <w:vMerge/>
            <w:noWrap/>
            <w:hideMark/>
          </w:tcPr>
          <w:p w14:paraId="5C3964A2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0D677B1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5EBA76CC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90" w:type="dxa"/>
            <w:noWrap/>
            <w:hideMark/>
          </w:tcPr>
          <w:p w14:paraId="326C647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0357532C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481E70F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90" w:type="dxa"/>
            <w:noWrap/>
            <w:hideMark/>
          </w:tcPr>
          <w:p w14:paraId="52E06D20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90" w:type="dxa"/>
            <w:noWrap/>
            <w:hideMark/>
          </w:tcPr>
          <w:p w14:paraId="06C743B6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05" w:type="dxa"/>
            <w:noWrap/>
            <w:hideMark/>
          </w:tcPr>
          <w:p w14:paraId="257D63DA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</w:tr>
      <w:tr w:rsidR="00D277F8" w:rsidRPr="00063735" w14:paraId="7F0E66C3" w14:textId="77777777" w:rsidTr="00D547D2">
        <w:trPr>
          <w:trHeight w:val="290"/>
        </w:trPr>
        <w:tc>
          <w:tcPr>
            <w:tcW w:w="1075" w:type="dxa"/>
            <w:vMerge/>
            <w:tcBorders>
              <w:bottom w:val="single" w:sz="4" w:space="0" w:color="auto"/>
            </w:tcBorders>
            <w:noWrap/>
            <w:hideMark/>
          </w:tcPr>
          <w:p w14:paraId="17D15A1F" w14:textId="77777777" w:rsidR="00D277F8" w:rsidRPr="00CC491B" w:rsidRDefault="00D277F8" w:rsidP="00D547D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57B12AE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D88789F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7885CAE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5584EDC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7D62AFC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E3BCFF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7A58548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13F6D321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D277F8" w:rsidRPr="00063735" w14:paraId="3A90C477" w14:textId="77777777" w:rsidTr="00D547D2">
        <w:trPr>
          <w:trHeight w:val="290"/>
        </w:trPr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93582" w14:textId="77777777" w:rsidR="00D277F8" w:rsidRPr="00CC491B" w:rsidRDefault="00D277F8" w:rsidP="00D547D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number of animals examined per quarterly seas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6A102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EB88F8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25143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42F88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07D7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98729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2F654" w14:textId="77777777" w:rsidR="00D277F8" w:rsidRPr="00CC491B" w:rsidRDefault="00D277F8" w:rsidP="00D547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4</w:t>
            </w:r>
          </w:p>
        </w:tc>
      </w:tr>
    </w:tbl>
    <w:p w14:paraId="5ECDDBCD" w14:textId="77777777" w:rsidR="00D277F8" w:rsidRPr="00020441" w:rsidRDefault="00D277F8" w:rsidP="00D277F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2044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20441">
        <w:rPr>
          <w:rFonts w:ascii="Times New Roman" w:hAnsi="Times New Roman" w:cs="Times New Roman"/>
          <w:sz w:val="24"/>
          <w:szCs w:val="24"/>
        </w:rPr>
        <w:t>Rainy</w:t>
      </w:r>
      <w:proofErr w:type="spellEnd"/>
      <w:r w:rsidRPr="00020441">
        <w:rPr>
          <w:rFonts w:ascii="Times New Roman" w:hAnsi="Times New Roman" w:cs="Times New Roman"/>
          <w:sz w:val="24"/>
          <w:szCs w:val="24"/>
        </w:rPr>
        <w:t xml:space="preserve"> season</w:t>
      </w:r>
    </w:p>
    <w:p w14:paraId="1A7627C2" w14:textId="77777777" w:rsidR="00D277F8" w:rsidRPr="00020441" w:rsidRDefault="00D277F8" w:rsidP="00D277F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2044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20441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020441">
        <w:rPr>
          <w:rFonts w:ascii="Times New Roman" w:hAnsi="Times New Roman" w:cs="Times New Roman"/>
          <w:sz w:val="24"/>
          <w:szCs w:val="24"/>
        </w:rPr>
        <w:t xml:space="preserve"> season</w:t>
      </w:r>
    </w:p>
    <w:p w14:paraId="41E0009D" w14:textId="77777777" w:rsidR="00D277F8" w:rsidRPr="00020441" w:rsidRDefault="00D277F8" w:rsidP="00D277F8">
      <w:pPr>
        <w:rPr>
          <w:rFonts w:ascii="Times New Roman" w:hAnsi="Times New Roman" w:cs="Times New Roman"/>
          <w:sz w:val="24"/>
          <w:szCs w:val="24"/>
        </w:rPr>
      </w:pPr>
    </w:p>
    <w:p w14:paraId="6AFB17C0" w14:textId="49845748" w:rsidR="00CC491B" w:rsidRDefault="00CC491B">
      <w:pPr>
        <w:rPr>
          <w:rFonts w:ascii="Times New Roman" w:hAnsi="Times New Roman" w:cs="Times New Roman"/>
          <w:sz w:val="24"/>
          <w:szCs w:val="24"/>
        </w:rPr>
      </w:pPr>
    </w:p>
    <w:sectPr w:rsidR="00CC4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F8C"/>
    <w:rsid w:val="00020441"/>
    <w:rsid w:val="00063735"/>
    <w:rsid w:val="000D4E83"/>
    <w:rsid w:val="003947C1"/>
    <w:rsid w:val="005A7F8C"/>
    <w:rsid w:val="005F4202"/>
    <w:rsid w:val="006A4926"/>
    <w:rsid w:val="00A436A7"/>
    <w:rsid w:val="00A56B27"/>
    <w:rsid w:val="00CC491B"/>
    <w:rsid w:val="00D2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98C17"/>
  <w15:chartTrackingRefBased/>
  <w15:docId w15:val="{0F6F8ECC-6D48-41FD-9CE2-7D0B9295F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77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8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9-06T16:46:00Z</dcterms:created>
  <dcterms:modified xsi:type="dcterms:W3CDTF">2023-09-06T16:46:00Z</dcterms:modified>
</cp:coreProperties>
</file>